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FB2A1D" w14:textId="027389CE" w:rsidR="0055000A" w:rsidRPr="00AD7E6C" w:rsidRDefault="00815883">
      <w:pPr>
        <w:rPr>
          <w:rFonts w:ascii="Palatino Linotype" w:hAnsi="Palatino Linotype" w:cs="Times New Roman"/>
        </w:rPr>
      </w:pPr>
      <w:r w:rsidRPr="00AD7E6C">
        <w:rPr>
          <w:rFonts w:ascii="Palatino Linotype" w:hAnsi="Palatino Linotype" w:cs="Times New Roman"/>
          <w:b/>
        </w:rPr>
        <w:t xml:space="preserve">Table </w:t>
      </w:r>
      <w:r w:rsidR="00AD7E6C">
        <w:rPr>
          <w:rFonts w:ascii="Palatino Linotype" w:hAnsi="Palatino Linotype" w:cs="Times New Roman"/>
          <w:b/>
        </w:rPr>
        <w:t>S</w:t>
      </w:r>
      <w:r w:rsidRPr="00AD7E6C">
        <w:rPr>
          <w:rFonts w:ascii="Palatino Linotype" w:hAnsi="Palatino Linotype" w:cs="Times New Roman"/>
          <w:b/>
        </w:rPr>
        <w:t>5</w:t>
      </w:r>
      <w:r w:rsidR="00AD7E6C">
        <w:rPr>
          <w:rFonts w:ascii="Palatino Linotype" w:hAnsi="Palatino Linotype" w:cs="Times New Roman"/>
          <w:b/>
        </w:rPr>
        <w:t>.</w:t>
      </w:r>
      <w:bookmarkStart w:id="0" w:name="_Hlk95330738"/>
      <w:r w:rsidRPr="00AD7E6C">
        <w:rPr>
          <w:rFonts w:ascii="Palatino Linotype" w:hAnsi="Palatino Linotype" w:cs="Times New Roman"/>
        </w:rPr>
        <w:t xml:space="preserve"> The proportion of phenotypic variance explained by 18 SNPs in gene </w:t>
      </w:r>
      <w:r w:rsidRPr="00AD7E6C">
        <w:rPr>
          <w:rFonts w:ascii="Palatino Linotype" w:hAnsi="Palatino Linotype" w:cs="Times New Roman"/>
          <w:i/>
          <w:iCs/>
        </w:rPr>
        <w:t>CACNB2</w:t>
      </w:r>
      <w:r w:rsidRPr="00AD7E6C">
        <w:rPr>
          <w:rFonts w:ascii="Palatino Linotype" w:hAnsi="Palatino Linotype" w:cs="Times New Roman"/>
        </w:rPr>
        <w:t xml:space="preserve">, </w:t>
      </w:r>
      <w:r w:rsidRPr="00AD7E6C">
        <w:rPr>
          <w:rFonts w:ascii="Palatino Linotype" w:hAnsi="Palatino Linotype" w:cs="Times New Roman"/>
          <w:i/>
          <w:iCs/>
        </w:rPr>
        <w:t>SLC39A12</w:t>
      </w:r>
      <w:r w:rsidRPr="00AD7E6C">
        <w:rPr>
          <w:rFonts w:ascii="Palatino Linotype" w:hAnsi="Palatino Linotype" w:cs="Times New Roman"/>
        </w:rPr>
        <w:t xml:space="preserve"> and </w:t>
      </w:r>
      <w:r w:rsidRPr="00AD7E6C">
        <w:rPr>
          <w:rFonts w:ascii="Palatino Linotype" w:hAnsi="Palatino Linotype" w:cs="Times New Roman"/>
          <w:i/>
          <w:iCs/>
        </w:rPr>
        <w:t>ZEB1</w:t>
      </w:r>
      <w:r w:rsidRPr="00AD7E6C">
        <w:rPr>
          <w:rFonts w:ascii="Palatino Linotype" w:hAnsi="Palatino Linotype" w:cs="Times New Roman"/>
        </w:rPr>
        <w:t xml:space="preserve"> in Holstein cows</w:t>
      </w:r>
      <w:bookmarkEnd w:id="0"/>
      <w:r w:rsidR="00AD7E6C">
        <w:rPr>
          <w:rFonts w:ascii="Palatino Linotype" w:hAnsi="Palatino Linotype" w:cs="Times New Roman"/>
        </w:rPr>
        <w:t>.</w:t>
      </w:r>
    </w:p>
    <w:tbl>
      <w:tblPr>
        <w:tblW w:w="12719" w:type="dxa"/>
        <w:tblLook w:val="04A0" w:firstRow="1" w:lastRow="0" w:firstColumn="1" w:lastColumn="0" w:noHBand="0" w:noVBand="1"/>
      </w:tblPr>
      <w:tblGrid>
        <w:gridCol w:w="1219"/>
        <w:gridCol w:w="17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15883" w:rsidRPr="00AD7E6C" w14:paraId="5B5A6FCE" w14:textId="77777777" w:rsidTr="00815883">
        <w:trPr>
          <w:trHeight w:val="300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6C0E" w14:textId="77777777" w:rsidR="00815883" w:rsidRPr="00AD7E6C" w:rsidRDefault="00815883" w:rsidP="00C50394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46E7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E263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BAF8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AF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8F1D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E_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2F44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E_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148D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IC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3EAF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IFL_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BB21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IFL_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CF0F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SB_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45C5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SB_H</w:t>
            </w:r>
          </w:p>
        </w:tc>
      </w:tr>
      <w:tr w:rsidR="005F0DBC" w:rsidRPr="00AD7E6C" w14:paraId="12A5C28B" w14:textId="77777777" w:rsidTr="00216435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187D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76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58042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2C0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30A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E0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812C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68D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774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A20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C9E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AD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F0DBC" w:rsidRPr="00AD7E6C" w14:paraId="756FA04D" w14:textId="77777777" w:rsidTr="00216435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DB3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68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58138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AA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D1C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8FD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0F0F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982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F03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FA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92D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381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F0DBC" w:rsidRPr="00AD7E6C" w14:paraId="7880AF2F" w14:textId="77777777" w:rsidTr="00480A8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8E27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27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58186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FF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F48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4B5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84F8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099D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EF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8B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BB1F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CE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5F0DBC" w:rsidRPr="00AD7E6C" w14:paraId="05A78882" w14:textId="77777777" w:rsidTr="00480A8C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309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EF1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53706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11F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65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A06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9458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04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2D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E7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88C0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264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F0DBC" w:rsidRPr="00AD7E6C" w14:paraId="6E3DA9D9" w14:textId="77777777" w:rsidTr="00216435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49C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CCA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84577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F4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771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55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5843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B7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2C6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92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725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AB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5F0DBC" w:rsidRPr="00AD7E6C" w14:paraId="4606C2CC" w14:textId="77777777" w:rsidTr="00216435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EC35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94B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58354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DD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9ED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A3F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5E74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373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55B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9A6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9B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E9E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F0DBC" w:rsidRPr="00AD7E6C" w14:paraId="01545D06" w14:textId="77777777" w:rsidTr="00216435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191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8E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67056T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CB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20C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54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CD77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44E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BA6D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8CE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204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3F75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5F0DBC" w:rsidRPr="00AD7E6C" w14:paraId="241FB5AC" w14:textId="77777777" w:rsidTr="00216435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9C7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AC6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67172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61E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84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C1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95BD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C8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321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67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5E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E9D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5F0DBC" w:rsidRPr="00AD7E6C" w14:paraId="1EB2D1E2" w14:textId="77777777" w:rsidTr="00216435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5C8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2B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3267296G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AE1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BAF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B0A4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3B8D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E0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EE4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B0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D45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35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5F0DBC" w:rsidRPr="00AD7E6C" w14:paraId="6B1B12E6" w14:textId="77777777" w:rsidTr="0008742D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AF1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SLC39A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01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2664855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30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61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C126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C784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DE6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1240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EC4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4CA3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695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F0DBC" w:rsidRPr="00AD7E6C" w14:paraId="63FCD7CD" w14:textId="77777777" w:rsidTr="0008742D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FA6B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SLC39A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DE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2665313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EC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8A6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AA1F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4826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937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FA28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26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2DB3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EDC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F0DBC" w:rsidRPr="00AD7E6C" w14:paraId="5F0D31C6" w14:textId="77777777" w:rsidTr="0008742D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10E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SLC39A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14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2698687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5F3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84E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0D75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3963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CC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B2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25A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6482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2F4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F0DBC" w:rsidRPr="00AD7E6C" w14:paraId="2023DCD6" w14:textId="77777777" w:rsidTr="0008742D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71F1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SLC39A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EB7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2751518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0D1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5CC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E0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FA8A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4D9C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C77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C66A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D403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222D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38</w:t>
            </w:r>
          </w:p>
        </w:tc>
      </w:tr>
      <w:tr w:rsidR="005F0DBC" w:rsidRPr="00AD7E6C" w14:paraId="3643AB6A" w14:textId="77777777" w:rsidTr="0008742D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B1F8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SLC39A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1B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2668290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CC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3CC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CEFA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2CCD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A876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9799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B587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D9EE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9C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F0DBC" w:rsidRPr="00AD7E6C" w14:paraId="3D336B18" w14:textId="77777777" w:rsidTr="0008742D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409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280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4110507T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611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63DD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C82A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B38D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D5DC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FDCA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EFF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EE47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20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5F0DBC" w:rsidRPr="00AD7E6C" w14:paraId="744F3D21" w14:textId="77777777" w:rsidTr="00A0187A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408C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40F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4066997C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BC6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98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76B6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0D51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72A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9ED4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D2F4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AD5D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A7A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5F0DBC" w:rsidRPr="00AD7E6C" w14:paraId="375A0FE1" w14:textId="77777777" w:rsidTr="00A0187A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32D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664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4063562C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10B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860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F3F5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FA29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FFC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CF42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1994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D52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D25D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5F0DBC" w:rsidRPr="00AD7E6C" w14:paraId="5DEE80C6" w14:textId="77777777" w:rsidTr="005B4AE7">
        <w:trPr>
          <w:trHeight w:val="30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944" w14:textId="77777777" w:rsidR="005F0DBC" w:rsidRPr="00AD7E6C" w:rsidRDefault="005F0DBC" w:rsidP="005F0DBC">
            <w:pPr>
              <w:widowControl/>
              <w:jc w:val="left"/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i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6F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g.34061171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396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A3E0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8ED0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6B25" w14:textId="77777777" w:rsidR="005F0DBC" w:rsidRPr="00AD7E6C" w:rsidRDefault="005F0DBC" w:rsidP="005F0DBC">
            <w:pPr>
              <w:jc w:val="center"/>
              <w:rPr>
                <w:rFonts w:ascii="Palatino Linotype" w:hAnsi="Palatino Linotype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35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3A4F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9D8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88CE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  <w:highlight w:val="yellow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1E9" w14:textId="77777777" w:rsidR="005F0DBC" w:rsidRPr="00AD7E6C" w:rsidRDefault="005F0DBC" w:rsidP="005F0DBC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15883" w:rsidRPr="00AD7E6C" w14:paraId="09E0B8AD" w14:textId="77777777" w:rsidTr="00815883">
        <w:trPr>
          <w:trHeight w:val="300"/>
        </w:trPr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1090" w14:textId="77777777" w:rsidR="00815883" w:rsidRPr="00AD7E6C" w:rsidRDefault="00815883" w:rsidP="00C50394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In 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159E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15CE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5DA6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6CAA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9AE9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BEB9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2</w:t>
            </w:r>
            <w:r w:rsidR="005F0DBC"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B67F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E034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2254" w14:textId="77777777" w:rsidR="00815883" w:rsidRPr="00AD7E6C" w:rsidRDefault="00815883" w:rsidP="00C50394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AD7E6C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107</w:t>
            </w:r>
          </w:p>
        </w:tc>
      </w:tr>
    </w:tbl>
    <w:p w14:paraId="0D197541" w14:textId="3C30867A" w:rsidR="00815883" w:rsidRPr="00AD7E6C" w:rsidRDefault="00815883">
      <w:pPr>
        <w:rPr>
          <w:rFonts w:ascii="Palatino Linotype" w:hAnsi="Palatino Linotype" w:cs="Times New Roman"/>
        </w:rPr>
      </w:pPr>
      <w:r w:rsidRPr="006D73B1">
        <w:rPr>
          <w:rFonts w:ascii="Palatino Linotype" w:hAnsi="Palatino Linotype" w:cs="Times New Roman"/>
          <w:vertAlign w:val="superscript"/>
        </w:rPr>
        <w:t>1</w:t>
      </w:r>
      <w:r w:rsidRPr="00AD7E6C">
        <w:rPr>
          <w:rFonts w:ascii="Palatino Linotype" w:hAnsi="Palatino Linotype" w:cs="Times New Roman"/>
        </w:rPr>
        <w:t xml:space="preserve">AFS, age at the first service; AFC, age at the first calving; CE_C, calving ease in cows; CE_H, calving ease in heifers; ICF, </w:t>
      </w:r>
      <w:r w:rsidR="006D73B1">
        <w:rPr>
          <w:rFonts w:ascii="Palatino Linotype" w:hAnsi="Palatino Linotype" w:cs="Times New Roman" w:hint="eastAsia"/>
        </w:rPr>
        <w:t>the</w:t>
      </w:r>
      <w:r w:rsidR="006D73B1">
        <w:rPr>
          <w:rFonts w:ascii="Palatino Linotype" w:hAnsi="Palatino Linotype" w:cs="Times New Roman"/>
        </w:rPr>
        <w:t xml:space="preserve"> </w:t>
      </w:r>
      <w:r w:rsidRPr="00AD7E6C">
        <w:rPr>
          <w:rFonts w:ascii="Palatino Linotype" w:hAnsi="Palatino Linotype" w:cs="Times New Roman"/>
        </w:rPr>
        <w:t>interval from calving to the first insemination; IFL_C,</w:t>
      </w:r>
      <w:r w:rsidR="006D73B1">
        <w:rPr>
          <w:rFonts w:ascii="Palatino Linotype" w:hAnsi="Palatino Linotype" w:cs="Times New Roman"/>
        </w:rPr>
        <w:t xml:space="preserve"> the</w:t>
      </w:r>
      <w:r w:rsidRPr="00AD7E6C">
        <w:rPr>
          <w:rFonts w:ascii="Palatino Linotype" w:hAnsi="Palatino Linotype" w:cs="Times New Roman"/>
        </w:rPr>
        <w:t xml:space="preserve"> interval from the first to last insemination in cows; IFL_H,</w:t>
      </w:r>
      <w:r w:rsidR="006D73B1">
        <w:rPr>
          <w:rFonts w:ascii="Palatino Linotype" w:hAnsi="Palatino Linotype" w:cs="Times New Roman"/>
        </w:rPr>
        <w:t xml:space="preserve"> the</w:t>
      </w:r>
      <w:bookmarkStart w:id="1" w:name="_GoBack"/>
      <w:bookmarkEnd w:id="1"/>
      <w:r w:rsidRPr="00AD7E6C">
        <w:rPr>
          <w:rFonts w:ascii="Palatino Linotype" w:hAnsi="Palatino Linotype" w:cs="Times New Roman"/>
        </w:rPr>
        <w:t xml:space="preserve"> interval from the first to last insemination in heifers; SB_C, stillbirth in cows; SB_H, stillbirth in heifers.</w:t>
      </w:r>
    </w:p>
    <w:sectPr w:rsidR="00815883" w:rsidRPr="00AD7E6C" w:rsidSect="008158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39ED62" w14:textId="77777777" w:rsidR="00AD4612" w:rsidRDefault="00AD4612" w:rsidP="00815883">
      <w:r>
        <w:separator/>
      </w:r>
    </w:p>
  </w:endnote>
  <w:endnote w:type="continuationSeparator" w:id="0">
    <w:p w14:paraId="6AB8ED7D" w14:textId="77777777" w:rsidR="00AD4612" w:rsidRDefault="00AD4612" w:rsidP="00815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2886A" w14:textId="77777777" w:rsidR="00AD4612" w:rsidRDefault="00AD4612" w:rsidP="00815883">
      <w:r>
        <w:separator/>
      </w:r>
    </w:p>
  </w:footnote>
  <w:footnote w:type="continuationSeparator" w:id="0">
    <w:p w14:paraId="79C4051C" w14:textId="77777777" w:rsidR="00AD4612" w:rsidRDefault="00AD4612" w:rsidP="00815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8B2"/>
    <w:rsid w:val="001836AB"/>
    <w:rsid w:val="002370DB"/>
    <w:rsid w:val="00251A69"/>
    <w:rsid w:val="00460F19"/>
    <w:rsid w:val="0055000A"/>
    <w:rsid w:val="005F0DBC"/>
    <w:rsid w:val="006D73B1"/>
    <w:rsid w:val="00815883"/>
    <w:rsid w:val="00AB58B2"/>
    <w:rsid w:val="00AD4612"/>
    <w:rsid w:val="00AD7E6C"/>
    <w:rsid w:val="00AE281D"/>
    <w:rsid w:val="00B9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3049D"/>
  <w15:chartTrackingRefBased/>
  <w15:docId w15:val="{A8E687BA-C496-4F7A-BA71-B40CBD2A2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7</cp:revision>
  <dcterms:created xsi:type="dcterms:W3CDTF">2021-10-20T15:31:00Z</dcterms:created>
  <dcterms:modified xsi:type="dcterms:W3CDTF">2022-02-15T01:49:00Z</dcterms:modified>
</cp:coreProperties>
</file>